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BC0C" w14:textId="1D3059C9" w:rsidR="006346AD" w:rsidRDefault="006346AD">
      <w:pPr>
        <w:spacing w:before="0" w:after="160" w:line="259" w:lineRule="auto"/>
      </w:pPr>
    </w:p>
    <w:p w14:paraId="15CCCA8D" w14:textId="1F5D3915" w:rsidR="00EC1A98" w:rsidRPr="00D810A8" w:rsidRDefault="001B0295" w:rsidP="00897F2E">
      <w:pPr>
        <w:spacing w:before="0" w:after="160" w:line="259" w:lineRule="auto"/>
        <w:jc w:val="both"/>
        <w:rPr>
          <w:sz w:val="22"/>
        </w:rPr>
      </w:pPr>
      <w:r w:rsidRPr="00D810A8">
        <w:rPr>
          <w:b/>
          <w:sz w:val="22"/>
        </w:rPr>
        <w:t>Sup</w:t>
      </w:r>
      <w:r w:rsidR="00464A56" w:rsidRPr="00D810A8">
        <w:rPr>
          <w:b/>
          <w:sz w:val="22"/>
        </w:rPr>
        <w:t>plementary Table 1</w:t>
      </w:r>
      <w:r w:rsidR="00464A56" w:rsidRPr="00D810A8">
        <w:rPr>
          <w:sz w:val="22"/>
        </w:rPr>
        <w:t xml:space="preserve">: Description of the </w:t>
      </w:r>
      <w:proofErr w:type="spellStart"/>
      <w:r w:rsidR="00464A56" w:rsidRPr="00D810A8">
        <w:rPr>
          <w:sz w:val="22"/>
        </w:rPr>
        <w:t>sEV</w:t>
      </w:r>
      <w:proofErr w:type="spellEnd"/>
      <w:r w:rsidR="00464A56" w:rsidRPr="00D810A8">
        <w:rPr>
          <w:sz w:val="22"/>
        </w:rPr>
        <w:t xml:space="preserve"> batches produced in the different systems</w:t>
      </w:r>
      <w:r w:rsidR="0070498C" w:rsidRPr="00D810A8">
        <w:rPr>
          <w:sz w:val="22"/>
        </w:rPr>
        <w:t>.</w:t>
      </w:r>
    </w:p>
    <w:p w14:paraId="2226CEA4" w14:textId="57727BF8" w:rsidR="001B0295" w:rsidRPr="00D810A8" w:rsidRDefault="00777926" w:rsidP="00154CD4">
      <w:pPr>
        <w:spacing w:before="0" w:after="0"/>
        <w:jc w:val="both"/>
        <w:rPr>
          <w:sz w:val="22"/>
        </w:rPr>
      </w:pPr>
      <w:r w:rsidRPr="00777926">
        <w:rPr>
          <w:sz w:val="22"/>
        </w:rPr>
        <w:t xml:space="preserve">Description of the </w:t>
      </w:r>
      <w:proofErr w:type="spellStart"/>
      <w:r w:rsidRPr="00777926">
        <w:rPr>
          <w:sz w:val="22"/>
        </w:rPr>
        <w:t>sEV</w:t>
      </w:r>
      <w:proofErr w:type="spellEnd"/>
      <w:r w:rsidRPr="00777926">
        <w:rPr>
          <w:sz w:val="22"/>
        </w:rPr>
        <w:t xml:space="preserve"> batches produced in the different systems. </w:t>
      </w:r>
      <w:proofErr w:type="spellStart"/>
      <w:r w:rsidRPr="00777926">
        <w:rPr>
          <w:sz w:val="22"/>
        </w:rPr>
        <w:t>sEV</w:t>
      </w:r>
      <w:proofErr w:type="spellEnd"/>
      <w:r w:rsidRPr="00777926">
        <w:rPr>
          <w:sz w:val="22"/>
        </w:rPr>
        <w:t xml:space="preserve"> were purified from cell culture medium after</w:t>
      </w:r>
      <w:r w:rsidR="00D95CF2">
        <w:rPr>
          <w:sz w:val="22"/>
        </w:rPr>
        <w:t xml:space="preserve"> 24 h, </w:t>
      </w:r>
      <w:r w:rsidRPr="00777926">
        <w:rPr>
          <w:sz w:val="22"/>
        </w:rPr>
        <w:t xml:space="preserve">as described. </w:t>
      </w:r>
      <w:proofErr w:type="spellStart"/>
      <w:r w:rsidRPr="00777926">
        <w:rPr>
          <w:sz w:val="22"/>
        </w:rPr>
        <w:t>Tetraspanin</w:t>
      </w:r>
      <w:proofErr w:type="spellEnd"/>
      <w:r w:rsidRPr="00777926">
        <w:rPr>
          <w:sz w:val="22"/>
        </w:rPr>
        <w:t xml:space="preserve">-labeled particles were analyzed using the </w:t>
      </w:r>
      <w:proofErr w:type="spellStart"/>
      <w:r w:rsidRPr="00777926">
        <w:rPr>
          <w:sz w:val="22"/>
        </w:rPr>
        <w:t>Zetaview</w:t>
      </w:r>
      <w:proofErr w:type="spellEnd"/>
      <w:r w:rsidRPr="00777926">
        <w:rPr>
          <w:sz w:val="22"/>
        </w:rPr>
        <w:t xml:space="preserve"> as described, allowing enumeration of total </w:t>
      </w:r>
      <w:proofErr w:type="spellStart"/>
      <w:r w:rsidRPr="00777926">
        <w:rPr>
          <w:sz w:val="22"/>
        </w:rPr>
        <w:t>sEV</w:t>
      </w:r>
      <w:proofErr w:type="spellEnd"/>
      <w:r w:rsidRPr="00777926">
        <w:rPr>
          <w:sz w:val="22"/>
        </w:rPr>
        <w:t>. Means ± SD are reported. Unconditioned medium (371 mL) was purified as control of the process. In this sample, the particle yield was 3.1×10</w:t>
      </w:r>
      <w:r w:rsidRPr="00D95CF2">
        <w:rPr>
          <w:sz w:val="22"/>
          <w:vertAlign w:val="superscript"/>
        </w:rPr>
        <w:t>7</w:t>
      </w:r>
      <w:r w:rsidR="00B7093F" w:rsidRPr="00A11BEE">
        <w:rPr>
          <w:sz w:val="22"/>
        </w:rPr>
        <w:t>/ml</w:t>
      </w:r>
      <w:r w:rsidRPr="00777926">
        <w:rPr>
          <w:sz w:val="22"/>
        </w:rPr>
        <w:t xml:space="preserve">, but no signal was obtained following </w:t>
      </w:r>
      <w:proofErr w:type="spellStart"/>
      <w:r w:rsidRPr="00777926">
        <w:rPr>
          <w:sz w:val="22"/>
        </w:rPr>
        <w:t>tetraspanin</w:t>
      </w:r>
      <w:proofErr w:type="spellEnd"/>
      <w:r w:rsidRPr="00777926">
        <w:rPr>
          <w:sz w:val="22"/>
        </w:rPr>
        <w:t xml:space="preserve"> labeling, or staining with the CMDR™ (a lipidic fluorescent dye that binds all cell membranes, independently of the species).</w:t>
      </w:r>
    </w:p>
    <w:tbl>
      <w:tblPr>
        <w:tblStyle w:val="Grilledutableau"/>
        <w:tblpPr w:leftFromText="180" w:rightFromText="180" w:vertAnchor="text" w:horzAnchor="margin" w:tblpXSpec="center" w:tblpY="717"/>
        <w:tblW w:w="10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6"/>
        <w:gridCol w:w="1558"/>
        <w:gridCol w:w="1699"/>
        <w:gridCol w:w="1699"/>
      </w:tblGrid>
      <w:tr w:rsidR="009A6606" w:rsidRPr="00D810A8" w14:paraId="334A98F7" w14:textId="77777777" w:rsidTr="001A6A8E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01A061" w14:textId="77777777" w:rsidR="001B0295" w:rsidRPr="00D810A8" w:rsidRDefault="001B0295" w:rsidP="00D810A8">
            <w:pPr>
              <w:spacing w:after="120" w:line="259" w:lineRule="auto"/>
              <w:rPr>
                <w:b/>
                <w:sz w:val="22"/>
              </w:rPr>
            </w:pPr>
            <w:r w:rsidRPr="00D810A8">
              <w:rPr>
                <w:b/>
                <w:sz w:val="22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729428" w14:textId="77777777" w:rsidR="001B0295" w:rsidRPr="00D810A8" w:rsidRDefault="001B0295" w:rsidP="00D810A8">
            <w:pPr>
              <w:spacing w:after="120" w:line="259" w:lineRule="auto"/>
              <w:jc w:val="center"/>
              <w:rPr>
                <w:b/>
                <w:sz w:val="22"/>
              </w:rPr>
            </w:pPr>
            <w:r w:rsidRPr="00D810A8">
              <w:rPr>
                <w:b/>
                <w:sz w:val="22"/>
              </w:rPr>
              <w:t>M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AACA73" w14:textId="77777777" w:rsidR="001B0295" w:rsidRPr="00D810A8" w:rsidRDefault="001B0295" w:rsidP="00D810A8">
            <w:pPr>
              <w:spacing w:after="120" w:line="259" w:lineRule="auto"/>
              <w:jc w:val="center"/>
              <w:rPr>
                <w:b/>
                <w:sz w:val="22"/>
              </w:rPr>
            </w:pPr>
            <w:proofErr w:type="spellStart"/>
            <w:r w:rsidRPr="00D810A8">
              <w:rPr>
                <w:b/>
                <w:sz w:val="22"/>
              </w:rPr>
              <w:t>Sp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258ACC" w14:textId="77777777" w:rsidR="001B0295" w:rsidRPr="00D810A8" w:rsidRDefault="001B0295" w:rsidP="00D810A8">
            <w:pPr>
              <w:spacing w:after="120" w:line="259" w:lineRule="auto"/>
              <w:jc w:val="center"/>
              <w:rPr>
                <w:b/>
                <w:sz w:val="22"/>
              </w:rPr>
            </w:pPr>
            <w:proofErr w:type="spellStart"/>
            <w:r w:rsidRPr="00D810A8">
              <w:rPr>
                <w:b/>
                <w:sz w:val="22"/>
              </w:rPr>
              <w:t>STBr</w:t>
            </w:r>
            <w:proofErr w:type="spellEnd"/>
          </w:p>
        </w:tc>
      </w:tr>
      <w:tr w:rsidR="00B43DCA" w:rsidRPr="00D810A8" w14:paraId="5A823E37" w14:textId="77777777" w:rsidTr="001A6A8E">
        <w:tc>
          <w:tcPr>
            <w:tcW w:w="0" w:type="auto"/>
            <w:vAlign w:val="center"/>
          </w:tcPr>
          <w:p w14:paraId="4FDB01F0" w14:textId="77777777" w:rsidR="001B0295" w:rsidRPr="00A11BEE" w:rsidRDefault="001B0295" w:rsidP="00A11BEE">
            <w:pPr>
              <w:spacing w:before="80" w:after="120" w:line="259" w:lineRule="auto"/>
              <w:rPr>
                <w:sz w:val="22"/>
              </w:rPr>
            </w:pPr>
            <w:r w:rsidRPr="00A11BEE">
              <w:rPr>
                <w:sz w:val="22"/>
              </w:rPr>
              <w:t>Number of batches</w:t>
            </w:r>
          </w:p>
        </w:tc>
        <w:tc>
          <w:tcPr>
            <w:tcW w:w="0" w:type="auto"/>
            <w:vAlign w:val="center"/>
          </w:tcPr>
          <w:p w14:paraId="1FE63599" w14:textId="77777777" w:rsidR="001B0295" w:rsidRPr="00A11BEE" w:rsidRDefault="001B0295" w:rsidP="00A11BEE">
            <w:pPr>
              <w:spacing w:before="8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5DA2E727" w14:textId="77777777" w:rsidR="001B0295" w:rsidRPr="00A11BEE" w:rsidRDefault="001B0295" w:rsidP="00A11BEE">
            <w:pPr>
              <w:spacing w:before="8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D8AA254" w14:textId="77777777" w:rsidR="001B0295" w:rsidRPr="00A11BEE" w:rsidRDefault="001B0295" w:rsidP="00A11BEE">
            <w:pPr>
              <w:spacing w:before="8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4</w:t>
            </w:r>
          </w:p>
        </w:tc>
      </w:tr>
      <w:tr w:rsidR="00B43DCA" w:rsidRPr="00D810A8" w14:paraId="2AB94869" w14:textId="77777777" w:rsidTr="001A6A8E">
        <w:tc>
          <w:tcPr>
            <w:tcW w:w="0" w:type="auto"/>
            <w:vAlign w:val="center"/>
          </w:tcPr>
          <w:p w14:paraId="5199ABAE" w14:textId="77777777" w:rsidR="001B0295" w:rsidRPr="00A11BEE" w:rsidRDefault="001B0295" w:rsidP="00A11BEE">
            <w:pPr>
              <w:spacing w:before="0" w:after="120" w:line="259" w:lineRule="auto"/>
              <w:rPr>
                <w:sz w:val="22"/>
              </w:rPr>
            </w:pPr>
            <w:r w:rsidRPr="00A11BEE">
              <w:rPr>
                <w:sz w:val="22"/>
              </w:rPr>
              <w:t>Production volume (mL)</w:t>
            </w:r>
          </w:p>
        </w:tc>
        <w:tc>
          <w:tcPr>
            <w:tcW w:w="0" w:type="auto"/>
            <w:vAlign w:val="center"/>
          </w:tcPr>
          <w:p w14:paraId="0F5C1B0A" w14:textId="77777777" w:rsidR="001B0295" w:rsidRPr="00A11BEE" w:rsidRDefault="001B0295" w:rsidP="00A11BEE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422 ± 66</w:t>
            </w:r>
          </w:p>
        </w:tc>
        <w:tc>
          <w:tcPr>
            <w:tcW w:w="0" w:type="auto"/>
            <w:vAlign w:val="center"/>
          </w:tcPr>
          <w:p w14:paraId="5B860687" w14:textId="77777777" w:rsidR="001B0295" w:rsidRPr="00A11BEE" w:rsidRDefault="001B0295" w:rsidP="00A11BEE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392 ± 36</w:t>
            </w:r>
          </w:p>
        </w:tc>
        <w:tc>
          <w:tcPr>
            <w:tcW w:w="0" w:type="auto"/>
            <w:vAlign w:val="center"/>
          </w:tcPr>
          <w:p w14:paraId="3FB55637" w14:textId="77777777" w:rsidR="001B0295" w:rsidRPr="00A11BEE" w:rsidRDefault="001B0295" w:rsidP="00A11BEE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357 ± 25</w:t>
            </w:r>
          </w:p>
        </w:tc>
      </w:tr>
      <w:tr w:rsidR="00B43DCA" w:rsidRPr="00D810A8" w14:paraId="0D31D82B" w14:textId="77777777" w:rsidTr="00D8009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BA21D" w14:textId="303AFE75" w:rsidR="001B0295" w:rsidRPr="00A11BEE" w:rsidRDefault="001B0295" w:rsidP="009B1CCA">
            <w:pPr>
              <w:spacing w:before="0" w:after="120" w:line="259" w:lineRule="auto"/>
              <w:rPr>
                <w:sz w:val="22"/>
              </w:rPr>
            </w:pPr>
            <w:r w:rsidRPr="00A11BEE">
              <w:rPr>
                <w:sz w:val="22"/>
              </w:rPr>
              <w:t>Alive cell concentration (</w:t>
            </w:r>
            <w:r w:rsidR="00ED0AEF" w:rsidRPr="00A11BEE">
              <w:rPr>
                <w:sz w:val="22"/>
              </w:rPr>
              <w:t>×</w:t>
            </w:r>
            <w:r w:rsidR="000602AC" w:rsidRPr="00A11BEE">
              <w:rPr>
                <w:sz w:val="22"/>
              </w:rPr>
              <w:t>10</w:t>
            </w:r>
            <w:r w:rsidR="000602AC" w:rsidRPr="00A11BEE">
              <w:rPr>
                <w:sz w:val="22"/>
                <w:vertAlign w:val="superscript"/>
              </w:rPr>
              <w:t>6</w:t>
            </w:r>
            <w:r w:rsidR="000602AC" w:rsidRPr="00A11BEE">
              <w:rPr>
                <w:sz w:val="22"/>
              </w:rPr>
              <w:t xml:space="preserve"> </w:t>
            </w:r>
            <w:r w:rsidRPr="00A11BEE">
              <w:rPr>
                <w:sz w:val="22"/>
              </w:rPr>
              <w:t>cell</w:t>
            </w:r>
            <w:r w:rsidR="000602AC">
              <w:rPr>
                <w:sz w:val="22"/>
              </w:rPr>
              <w:t>s</w:t>
            </w:r>
            <w:r w:rsidRPr="00A11BEE">
              <w:rPr>
                <w:sz w:val="22"/>
              </w:rPr>
              <w:t>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6EE54" w14:textId="6389BA73" w:rsidR="001B0295" w:rsidRPr="00A11BEE" w:rsidRDefault="000602AC" w:rsidP="000602AC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3 ±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91E468" w14:textId="5630638C" w:rsidR="001B0295" w:rsidRPr="00A11BEE" w:rsidRDefault="000602AC" w:rsidP="000602AC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8 ± 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44618" w14:textId="1EABB779" w:rsidR="001B0295" w:rsidRPr="00A11BEE" w:rsidRDefault="001B0295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0</w:t>
            </w:r>
            <w:r w:rsidR="000602AC">
              <w:rPr>
                <w:sz w:val="22"/>
              </w:rPr>
              <w:t>.32 ± 0.011</w:t>
            </w:r>
          </w:p>
        </w:tc>
      </w:tr>
      <w:tr w:rsidR="00B43DCA" w:rsidRPr="00D810A8" w14:paraId="08FD8202" w14:textId="77777777" w:rsidTr="00D8009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5D14E9" w14:textId="77777777" w:rsidR="001B0295" w:rsidRPr="00A11BEE" w:rsidRDefault="001B0295" w:rsidP="009B1CCA">
            <w:pPr>
              <w:spacing w:before="0" w:after="120" w:line="259" w:lineRule="auto"/>
              <w:rPr>
                <w:sz w:val="22"/>
              </w:rPr>
            </w:pPr>
            <w:proofErr w:type="spellStart"/>
            <w:r w:rsidRPr="00A11BEE">
              <w:rPr>
                <w:sz w:val="22"/>
              </w:rPr>
              <w:t>sEV</w:t>
            </w:r>
            <w:proofErr w:type="spellEnd"/>
            <w:r w:rsidRPr="00A11BEE">
              <w:rPr>
                <w:sz w:val="22"/>
              </w:rPr>
              <w:t xml:space="preserve"> mode size (n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F812D3" w14:textId="77777777" w:rsidR="001B0295" w:rsidRPr="00A11BEE" w:rsidRDefault="001B0295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72.5 ± 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F6FCE0" w14:textId="77777777" w:rsidR="001B0295" w:rsidRPr="00A11BEE" w:rsidRDefault="001B0295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68.2 ± 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4FD725" w14:textId="77777777" w:rsidR="001B0295" w:rsidRPr="00A11BEE" w:rsidRDefault="001B0295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72.9 ± 1.9</w:t>
            </w:r>
          </w:p>
        </w:tc>
      </w:tr>
      <w:tr w:rsidR="00B43DCA" w:rsidRPr="00D810A8" w14:paraId="4D83700A" w14:textId="77777777" w:rsidTr="001A6A8E">
        <w:tc>
          <w:tcPr>
            <w:tcW w:w="0" w:type="auto"/>
            <w:vAlign w:val="center"/>
          </w:tcPr>
          <w:p w14:paraId="264E70D4" w14:textId="2A4B336F" w:rsidR="004D1131" w:rsidRPr="00A11BEE" w:rsidRDefault="001B0295" w:rsidP="00C52ACA">
            <w:pPr>
              <w:spacing w:before="0" w:after="0" w:line="259" w:lineRule="auto"/>
              <w:rPr>
                <w:sz w:val="22"/>
              </w:rPr>
            </w:pPr>
            <w:proofErr w:type="spellStart"/>
            <w:r w:rsidRPr="00A11BEE">
              <w:rPr>
                <w:sz w:val="22"/>
              </w:rPr>
              <w:t>sEV</w:t>
            </w:r>
            <w:proofErr w:type="spellEnd"/>
            <w:r w:rsidRPr="00A11BEE">
              <w:rPr>
                <w:sz w:val="22"/>
              </w:rPr>
              <w:t xml:space="preserve"> yield</w:t>
            </w:r>
          </w:p>
          <w:p w14:paraId="384E410F" w14:textId="4505DC2F" w:rsidR="001B0295" w:rsidRPr="00A11BEE" w:rsidRDefault="00ED0AEF" w:rsidP="000602AC">
            <w:pPr>
              <w:spacing w:before="0" w:after="120" w:line="259" w:lineRule="auto"/>
              <w:ind w:firstLine="601"/>
              <w:rPr>
                <w:sz w:val="22"/>
              </w:rPr>
            </w:pPr>
            <w:r>
              <w:rPr>
                <w:sz w:val="22"/>
              </w:rPr>
              <w:t>per volume (</w:t>
            </w:r>
            <w:r w:rsidR="000602AC" w:rsidRPr="00A11BEE">
              <w:rPr>
                <w:sz w:val="22"/>
              </w:rPr>
              <w:t>×10</w:t>
            </w:r>
            <w:r w:rsidR="000602AC">
              <w:rPr>
                <w:sz w:val="22"/>
                <w:vertAlign w:val="superscript"/>
              </w:rPr>
              <w:t xml:space="preserve">7 </w:t>
            </w:r>
            <w:r w:rsidR="004D1131" w:rsidRPr="00A11BEE">
              <w:rPr>
                <w:sz w:val="22"/>
              </w:rPr>
              <w:t>/ml/24h)</w:t>
            </w:r>
          </w:p>
        </w:tc>
        <w:tc>
          <w:tcPr>
            <w:tcW w:w="0" w:type="auto"/>
            <w:vAlign w:val="center"/>
          </w:tcPr>
          <w:p w14:paraId="5C04D231" w14:textId="77777777" w:rsidR="004D1131" w:rsidRPr="00A11BEE" w:rsidRDefault="004D1131" w:rsidP="00C52ACA">
            <w:pPr>
              <w:spacing w:before="0" w:after="0" w:line="259" w:lineRule="auto"/>
              <w:jc w:val="center"/>
              <w:rPr>
                <w:sz w:val="22"/>
              </w:rPr>
            </w:pPr>
            <w:bookmarkStart w:id="0" w:name="OLE_LINK1"/>
          </w:p>
          <w:p w14:paraId="2D22A07C" w14:textId="523C6C78" w:rsidR="001B0295" w:rsidRPr="00A11BEE" w:rsidRDefault="000602AC" w:rsidP="000602AC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28 ± 1</w:t>
            </w:r>
            <w:r w:rsidR="001B0295" w:rsidRPr="00A11BEE">
              <w:rPr>
                <w:sz w:val="22"/>
              </w:rPr>
              <w:t>5</w:t>
            </w:r>
            <w:bookmarkEnd w:id="0"/>
          </w:p>
        </w:tc>
        <w:tc>
          <w:tcPr>
            <w:tcW w:w="0" w:type="auto"/>
            <w:vAlign w:val="center"/>
          </w:tcPr>
          <w:p w14:paraId="6D1879CF" w14:textId="77777777" w:rsidR="004D1131" w:rsidRPr="00A11BEE" w:rsidRDefault="004D1131" w:rsidP="00C52ACA">
            <w:pPr>
              <w:spacing w:before="0" w:after="0" w:line="259" w:lineRule="auto"/>
              <w:jc w:val="center"/>
              <w:rPr>
                <w:sz w:val="22"/>
              </w:rPr>
            </w:pPr>
          </w:p>
          <w:p w14:paraId="24738C31" w14:textId="45E1F632" w:rsidR="001B0295" w:rsidRPr="00A11BEE" w:rsidRDefault="000602AC" w:rsidP="000602AC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7.5 ± 4.7</w:t>
            </w:r>
          </w:p>
        </w:tc>
        <w:tc>
          <w:tcPr>
            <w:tcW w:w="0" w:type="auto"/>
            <w:vAlign w:val="center"/>
          </w:tcPr>
          <w:p w14:paraId="01224D3D" w14:textId="77777777" w:rsidR="004D1131" w:rsidRPr="00A11BEE" w:rsidRDefault="004D1131" w:rsidP="00C52ACA">
            <w:pPr>
              <w:spacing w:before="0" w:after="0" w:line="259" w:lineRule="auto"/>
              <w:jc w:val="center"/>
              <w:rPr>
                <w:sz w:val="22"/>
              </w:rPr>
            </w:pPr>
          </w:p>
          <w:p w14:paraId="7FD5F0CA" w14:textId="20598C54" w:rsidR="001B0295" w:rsidRPr="00A11BEE" w:rsidRDefault="000602AC" w:rsidP="000602AC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26 ± 5.3</w:t>
            </w:r>
          </w:p>
        </w:tc>
      </w:tr>
      <w:tr w:rsidR="00B43DCA" w:rsidRPr="00D810A8" w14:paraId="456F7950" w14:textId="77777777" w:rsidTr="001A6A8E">
        <w:tc>
          <w:tcPr>
            <w:tcW w:w="0" w:type="auto"/>
            <w:vAlign w:val="center"/>
          </w:tcPr>
          <w:p w14:paraId="466E16CF" w14:textId="3FA706AB" w:rsidR="001B0295" w:rsidRPr="00A11BEE" w:rsidRDefault="00E4126E" w:rsidP="009B1CCA">
            <w:pPr>
              <w:spacing w:before="0" w:after="120" w:line="259" w:lineRule="auto"/>
              <w:ind w:firstLine="602"/>
              <w:rPr>
                <w:sz w:val="22"/>
              </w:rPr>
            </w:pPr>
            <w:r>
              <w:rPr>
                <w:sz w:val="22"/>
              </w:rPr>
              <w:t>per cell (</w:t>
            </w:r>
            <w:r w:rsidR="004D1131" w:rsidRPr="00A11BEE">
              <w:rPr>
                <w:sz w:val="22"/>
              </w:rPr>
              <w:t>/cell/24h)</w:t>
            </w:r>
          </w:p>
        </w:tc>
        <w:tc>
          <w:tcPr>
            <w:tcW w:w="0" w:type="auto"/>
            <w:vAlign w:val="center"/>
          </w:tcPr>
          <w:p w14:paraId="086DE19D" w14:textId="4C2E1EE5" w:rsidR="001B0295" w:rsidRPr="00A11BEE" w:rsidRDefault="00D31A7B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337</w:t>
            </w:r>
            <w:r w:rsidR="001B0295" w:rsidRPr="00A11BEE">
              <w:rPr>
                <w:sz w:val="22"/>
              </w:rPr>
              <w:t xml:space="preserve"> ± 172</w:t>
            </w:r>
          </w:p>
        </w:tc>
        <w:tc>
          <w:tcPr>
            <w:tcW w:w="0" w:type="auto"/>
            <w:vAlign w:val="center"/>
          </w:tcPr>
          <w:p w14:paraId="7A74F26A" w14:textId="39461267" w:rsidR="001B0295" w:rsidRPr="00A11BEE" w:rsidRDefault="00D31A7B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193</w:t>
            </w:r>
            <w:r w:rsidR="001B0295" w:rsidRPr="00A11BEE">
              <w:rPr>
                <w:sz w:val="22"/>
              </w:rPr>
              <w:t xml:space="preserve"> ± 111</w:t>
            </w:r>
          </w:p>
        </w:tc>
        <w:tc>
          <w:tcPr>
            <w:tcW w:w="0" w:type="auto"/>
            <w:vAlign w:val="center"/>
          </w:tcPr>
          <w:p w14:paraId="7384B70E" w14:textId="77777777" w:rsidR="001B0295" w:rsidRPr="00A11BEE" w:rsidRDefault="001B0295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807 ± 156</w:t>
            </w:r>
          </w:p>
        </w:tc>
      </w:tr>
      <w:tr w:rsidR="00B43DCA" w:rsidRPr="00D810A8" w14:paraId="61AD5690" w14:textId="77777777" w:rsidTr="001A6A8E">
        <w:tc>
          <w:tcPr>
            <w:tcW w:w="0" w:type="auto"/>
            <w:vAlign w:val="center"/>
          </w:tcPr>
          <w:p w14:paraId="608DDB2F" w14:textId="4B6B9AD9" w:rsidR="001B0295" w:rsidRPr="00A11BEE" w:rsidRDefault="001B0295" w:rsidP="009B1CCA">
            <w:pPr>
              <w:spacing w:before="0" w:after="120" w:line="259" w:lineRule="auto"/>
              <w:ind w:left="602"/>
              <w:rPr>
                <w:sz w:val="22"/>
              </w:rPr>
            </w:pPr>
            <w:r w:rsidRPr="00A11BEE">
              <w:rPr>
                <w:sz w:val="22"/>
              </w:rPr>
              <w:t xml:space="preserve">per interfacial </w:t>
            </w:r>
            <w:r w:rsidR="00ED0AEF">
              <w:rPr>
                <w:sz w:val="22"/>
              </w:rPr>
              <w:t>area (</w:t>
            </w:r>
            <w:r w:rsidR="000602AC" w:rsidRPr="00A11BEE">
              <w:rPr>
                <w:sz w:val="22"/>
              </w:rPr>
              <w:t>×10</w:t>
            </w:r>
            <w:r w:rsidR="000602AC" w:rsidRPr="00A11BEE">
              <w:rPr>
                <w:sz w:val="22"/>
                <w:vertAlign w:val="superscript"/>
              </w:rPr>
              <w:t>5</w:t>
            </w:r>
            <w:r w:rsidR="000602AC" w:rsidRPr="00A11BEE">
              <w:rPr>
                <w:sz w:val="22"/>
              </w:rPr>
              <w:t xml:space="preserve"> </w:t>
            </w:r>
            <w:r w:rsidRPr="00A11BEE">
              <w:rPr>
                <w:sz w:val="22"/>
              </w:rPr>
              <w:t>/mm²/24h)</w:t>
            </w:r>
          </w:p>
        </w:tc>
        <w:tc>
          <w:tcPr>
            <w:tcW w:w="0" w:type="auto"/>
            <w:vAlign w:val="center"/>
          </w:tcPr>
          <w:p w14:paraId="3D1E9435" w14:textId="28E22C37" w:rsidR="001B0295" w:rsidRPr="00A11BEE" w:rsidRDefault="001B0295" w:rsidP="000602AC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3.8</w:t>
            </w:r>
            <w:r w:rsidR="000602AC">
              <w:rPr>
                <w:sz w:val="22"/>
              </w:rPr>
              <w:t xml:space="preserve"> ± 1.7</w:t>
            </w:r>
          </w:p>
        </w:tc>
        <w:tc>
          <w:tcPr>
            <w:tcW w:w="0" w:type="auto"/>
            <w:vAlign w:val="center"/>
          </w:tcPr>
          <w:p w14:paraId="592891F0" w14:textId="087413FA" w:rsidR="001B0295" w:rsidRPr="00A11BEE" w:rsidRDefault="001B0295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7</w:t>
            </w:r>
            <w:r w:rsidR="000602AC">
              <w:rPr>
                <w:sz w:val="22"/>
              </w:rPr>
              <w:t>.8 ± 3.9</w:t>
            </w:r>
          </w:p>
        </w:tc>
        <w:tc>
          <w:tcPr>
            <w:tcW w:w="0" w:type="auto"/>
            <w:vAlign w:val="center"/>
          </w:tcPr>
          <w:p w14:paraId="0473987B" w14:textId="47502AC0" w:rsidR="001B0295" w:rsidRPr="00A11BEE" w:rsidRDefault="000602AC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  <w:r w:rsidR="000A312D">
              <w:rPr>
                <w:sz w:val="22"/>
              </w:rPr>
              <w:t>.0</w:t>
            </w:r>
            <w:r>
              <w:rPr>
                <w:sz w:val="22"/>
              </w:rPr>
              <w:t xml:space="preserve"> ± 5.1</w:t>
            </w:r>
          </w:p>
        </w:tc>
      </w:tr>
      <w:tr w:rsidR="00B43DCA" w:rsidRPr="00D810A8" w14:paraId="0FCED6E2" w14:textId="77777777" w:rsidTr="001A6A8E">
        <w:tc>
          <w:tcPr>
            <w:tcW w:w="0" w:type="auto"/>
            <w:vAlign w:val="center"/>
          </w:tcPr>
          <w:p w14:paraId="77643BED" w14:textId="7E75A108" w:rsidR="00B84A9F" w:rsidRPr="00A11BEE" w:rsidRDefault="00ED0AEF" w:rsidP="009B1CCA">
            <w:pPr>
              <w:spacing w:before="0" w:after="120" w:line="259" w:lineRule="auto"/>
              <w:ind w:left="35"/>
              <w:rPr>
                <w:sz w:val="22"/>
              </w:rPr>
            </w:pPr>
            <w:proofErr w:type="spellStart"/>
            <w:r>
              <w:rPr>
                <w:sz w:val="22"/>
              </w:rPr>
              <w:t>sEV</w:t>
            </w:r>
            <w:proofErr w:type="spellEnd"/>
            <w:r>
              <w:rPr>
                <w:sz w:val="22"/>
              </w:rPr>
              <w:t xml:space="preserve"> purity (</w:t>
            </w:r>
            <w:r w:rsidR="000A312D" w:rsidRPr="00A11BEE">
              <w:rPr>
                <w:sz w:val="22"/>
              </w:rPr>
              <w:t>×10</w:t>
            </w:r>
            <w:r w:rsidR="000A312D">
              <w:rPr>
                <w:sz w:val="22"/>
                <w:vertAlign w:val="superscript"/>
              </w:rPr>
              <w:t>8</w:t>
            </w:r>
            <w:r w:rsidR="000A312D" w:rsidRPr="00A11BEE">
              <w:rPr>
                <w:sz w:val="22"/>
              </w:rPr>
              <w:t xml:space="preserve"> </w:t>
            </w:r>
            <w:r w:rsidR="001A6A8E" w:rsidRPr="00A11BEE">
              <w:rPr>
                <w:sz w:val="22"/>
              </w:rPr>
              <w:t>/µg protein)</w:t>
            </w:r>
          </w:p>
        </w:tc>
        <w:tc>
          <w:tcPr>
            <w:tcW w:w="0" w:type="auto"/>
            <w:vAlign w:val="center"/>
          </w:tcPr>
          <w:p w14:paraId="5B5BEAC2" w14:textId="2A3A2187" w:rsidR="00B84A9F" w:rsidRPr="00A11BEE" w:rsidRDefault="000A312D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  <w:r w:rsidR="001A6A8E" w:rsidRPr="00A11BEE">
              <w:rPr>
                <w:sz w:val="22"/>
              </w:rPr>
              <w:t>5</w:t>
            </w:r>
            <w:r>
              <w:rPr>
                <w:sz w:val="22"/>
              </w:rPr>
              <w:t>.0</w:t>
            </w:r>
            <w:r w:rsidR="001A6A8E" w:rsidRPr="00A11BEE">
              <w:rPr>
                <w:sz w:val="22"/>
              </w:rPr>
              <w:t xml:space="preserve"> </w:t>
            </w:r>
            <w:r>
              <w:rPr>
                <w:sz w:val="22"/>
              </w:rPr>
              <w:t>± 3.8</w:t>
            </w:r>
          </w:p>
        </w:tc>
        <w:tc>
          <w:tcPr>
            <w:tcW w:w="0" w:type="auto"/>
            <w:vAlign w:val="center"/>
          </w:tcPr>
          <w:p w14:paraId="7049F176" w14:textId="1C23F647" w:rsidR="00B84A9F" w:rsidRPr="00A11BEE" w:rsidRDefault="001A6A8E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8</w:t>
            </w:r>
            <w:r w:rsidR="000A312D">
              <w:rPr>
                <w:sz w:val="22"/>
              </w:rPr>
              <w:t>.8 ± 3.4</w:t>
            </w:r>
          </w:p>
        </w:tc>
        <w:tc>
          <w:tcPr>
            <w:tcW w:w="0" w:type="auto"/>
            <w:vAlign w:val="center"/>
          </w:tcPr>
          <w:p w14:paraId="5FC125AA" w14:textId="2B3C3F1B" w:rsidR="00B84A9F" w:rsidRPr="00A11BEE" w:rsidRDefault="000A312D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16.0 ± 3.7</w:t>
            </w:r>
          </w:p>
        </w:tc>
      </w:tr>
      <w:tr w:rsidR="00B43DCA" w:rsidRPr="00D810A8" w14:paraId="36BFFD74" w14:textId="77777777" w:rsidTr="00D8009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DEAEC6" w14:textId="7958BD94" w:rsidR="00B84A9F" w:rsidRPr="00A11BEE" w:rsidRDefault="00B84A9F" w:rsidP="009B1CCA">
            <w:pPr>
              <w:spacing w:before="0" w:after="120" w:line="259" w:lineRule="auto"/>
              <w:rPr>
                <w:sz w:val="22"/>
              </w:rPr>
            </w:pPr>
            <w:r w:rsidRPr="00A11BEE">
              <w:rPr>
                <w:sz w:val="22"/>
              </w:rPr>
              <w:t xml:space="preserve">Total amount of </w:t>
            </w:r>
            <w:proofErr w:type="spellStart"/>
            <w:r w:rsidRPr="00A11BEE">
              <w:rPr>
                <w:sz w:val="22"/>
              </w:rPr>
              <w:t>sEV</w:t>
            </w:r>
            <w:proofErr w:type="spellEnd"/>
            <w:r w:rsidRPr="00A11BEE">
              <w:rPr>
                <w:sz w:val="22"/>
              </w:rPr>
              <w:t xml:space="preserve"> per batch</w:t>
            </w:r>
            <w:r w:rsidR="000A312D">
              <w:rPr>
                <w:sz w:val="22"/>
              </w:rPr>
              <w:t xml:space="preserve"> (</w:t>
            </w:r>
            <w:r w:rsidR="000A312D" w:rsidRPr="00A11BEE">
              <w:rPr>
                <w:sz w:val="22"/>
              </w:rPr>
              <w:t>×10</w:t>
            </w:r>
            <w:r w:rsidR="000A312D">
              <w:rPr>
                <w:sz w:val="22"/>
                <w:vertAlign w:val="superscript"/>
              </w:rPr>
              <w:t>10</w:t>
            </w:r>
            <w:r w:rsidR="000A312D" w:rsidRPr="000A312D">
              <w:rPr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E3C150" w14:textId="0B5214A5" w:rsidR="00B84A9F" w:rsidRPr="00A11BEE" w:rsidRDefault="000A312D" w:rsidP="000A312D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.0 </w:t>
            </w:r>
            <w:r w:rsidR="00B84A9F" w:rsidRPr="00A11BEE">
              <w:rPr>
                <w:sz w:val="22"/>
              </w:rPr>
              <w:t>± 8</w:t>
            </w:r>
            <w:r>
              <w:rPr>
                <w:sz w:val="22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BFCAB" w14:textId="7C38022F" w:rsidR="00B84A9F" w:rsidRPr="00A11BEE" w:rsidRDefault="00B84A9F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3</w:t>
            </w:r>
            <w:r w:rsidR="000A312D">
              <w:rPr>
                <w:sz w:val="22"/>
              </w:rPr>
              <w:t>.0 ± 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90776" w14:textId="55B9C43C" w:rsidR="00B84A9F" w:rsidRPr="00A11BEE" w:rsidRDefault="000A312D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9.2 ± 2.2</w:t>
            </w:r>
          </w:p>
        </w:tc>
      </w:tr>
      <w:tr w:rsidR="00B43DCA" w:rsidRPr="00D810A8" w14:paraId="770C603A" w14:textId="77777777" w:rsidTr="00D8009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6B1ED5" w14:textId="48A42DD9" w:rsidR="00B84A9F" w:rsidRPr="00A11BEE" w:rsidRDefault="00B84A9F" w:rsidP="009B1CCA">
            <w:pPr>
              <w:spacing w:before="0" w:after="120" w:line="259" w:lineRule="auto"/>
              <w:rPr>
                <w:sz w:val="22"/>
              </w:rPr>
            </w:pPr>
            <w:r w:rsidRPr="00A11BEE">
              <w:rPr>
                <w:sz w:val="22"/>
              </w:rPr>
              <w:t>Total amount of protein per batch (µ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8ACD75" w14:textId="74B98EEF" w:rsidR="00B84A9F" w:rsidRPr="00A11BEE" w:rsidRDefault="00B84A9F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80.3 ± 39</w:t>
            </w:r>
            <w:r w:rsidR="008463A7">
              <w:rPr>
                <w:sz w:val="22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8F9EA" w14:textId="4E4E00C6" w:rsidR="00B84A9F" w:rsidRPr="00A11BEE" w:rsidRDefault="00B84A9F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36.4 ± 23</w:t>
            </w:r>
            <w:r w:rsidR="008463A7">
              <w:rPr>
                <w:sz w:val="22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85BF4" w14:textId="58E07295" w:rsidR="00B84A9F" w:rsidRPr="00A11BEE" w:rsidRDefault="00B84A9F" w:rsidP="009B1CCA">
            <w:pPr>
              <w:spacing w:before="0" w:after="12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58.4 ± 13.5</w:t>
            </w:r>
          </w:p>
        </w:tc>
      </w:tr>
      <w:tr w:rsidR="00B43DCA" w:rsidRPr="00D810A8" w14:paraId="41E811DC" w14:textId="77777777" w:rsidTr="00E9029D">
        <w:tc>
          <w:tcPr>
            <w:tcW w:w="0" w:type="auto"/>
            <w:vAlign w:val="center"/>
          </w:tcPr>
          <w:p w14:paraId="0596B139" w14:textId="77777777" w:rsidR="00E9029D" w:rsidRPr="00A11BEE" w:rsidRDefault="00E9029D" w:rsidP="00E9029D">
            <w:pPr>
              <w:spacing w:before="0" w:after="0" w:line="259" w:lineRule="auto"/>
              <w:rPr>
                <w:sz w:val="22"/>
              </w:rPr>
            </w:pPr>
            <w:r w:rsidRPr="00A11BEE">
              <w:rPr>
                <w:sz w:val="22"/>
              </w:rPr>
              <w:t>Protein yield</w:t>
            </w:r>
          </w:p>
          <w:p w14:paraId="6C899622" w14:textId="411A6345" w:rsidR="00E9029D" w:rsidRPr="00A11BEE" w:rsidRDefault="00E9029D" w:rsidP="009A6606">
            <w:pPr>
              <w:spacing w:before="0" w:after="120" w:line="259" w:lineRule="auto"/>
              <w:ind w:firstLine="601"/>
              <w:rPr>
                <w:sz w:val="22"/>
              </w:rPr>
            </w:pPr>
            <w:r w:rsidRPr="00A11BEE">
              <w:rPr>
                <w:sz w:val="22"/>
              </w:rPr>
              <w:t>per cell (</w:t>
            </w:r>
            <w:r w:rsidR="009A6606" w:rsidRPr="00A11BEE">
              <w:rPr>
                <w:sz w:val="22"/>
              </w:rPr>
              <w:t>×10</w:t>
            </w:r>
            <w:r w:rsidR="00BD7EA1" w:rsidRPr="00BD7EA1">
              <w:rPr>
                <w:sz w:val="22"/>
                <w:vertAlign w:val="superscript"/>
              </w:rPr>
              <w:t>-</w:t>
            </w:r>
            <w:r w:rsidR="009A6606">
              <w:rPr>
                <w:sz w:val="22"/>
                <w:vertAlign w:val="superscript"/>
              </w:rPr>
              <w:t>9</w:t>
            </w:r>
            <w:r w:rsidR="009A6606" w:rsidRPr="00A11BEE">
              <w:rPr>
                <w:sz w:val="22"/>
              </w:rPr>
              <w:t xml:space="preserve"> µg </w:t>
            </w:r>
            <w:r w:rsidRPr="00A11BEE">
              <w:rPr>
                <w:sz w:val="22"/>
              </w:rPr>
              <w:t>/cell/24h)</w:t>
            </w:r>
          </w:p>
        </w:tc>
        <w:tc>
          <w:tcPr>
            <w:tcW w:w="0" w:type="auto"/>
            <w:vAlign w:val="center"/>
          </w:tcPr>
          <w:p w14:paraId="3F719CA2" w14:textId="77777777" w:rsidR="00E9029D" w:rsidRPr="00A11BEE" w:rsidRDefault="00E9029D" w:rsidP="00E9029D">
            <w:pPr>
              <w:spacing w:before="0" w:after="0" w:line="259" w:lineRule="auto"/>
              <w:jc w:val="center"/>
              <w:rPr>
                <w:sz w:val="22"/>
              </w:rPr>
            </w:pPr>
          </w:p>
          <w:p w14:paraId="75518F0F" w14:textId="5D014490" w:rsidR="00E9029D" w:rsidRPr="00A11BEE" w:rsidRDefault="009A6606" w:rsidP="009A6606">
            <w:pPr>
              <w:spacing w:before="0" w:after="120" w:line="259" w:lineRule="auto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 xml:space="preserve">250 </w:t>
            </w:r>
            <w:r w:rsidR="00E9029D" w:rsidRPr="00A11BEE">
              <w:rPr>
                <w:sz w:val="22"/>
              </w:rPr>
              <w:t>± 7</w:t>
            </w:r>
            <w:r>
              <w:rPr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E6D37DB" w14:textId="77777777" w:rsidR="00E9029D" w:rsidRPr="00A11BEE" w:rsidRDefault="00E9029D" w:rsidP="00E9029D">
            <w:pPr>
              <w:spacing w:before="0" w:after="0" w:line="259" w:lineRule="auto"/>
              <w:jc w:val="center"/>
              <w:rPr>
                <w:sz w:val="22"/>
              </w:rPr>
            </w:pPr>
          </w:p>
          <w:p w14:paraId="54EA2444" w14:textId="1677C6BA" w:rsidR="00E9029D" w:rsidRPr="00A11BEE" w:rsidRDefault="009A6606" w:rsidP="009B1CCA">
            <w:pPr>
              <w:spacing w:before="0" w:after="120" w:line="259" w:lineRule="auto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1</w:t>
            </w:r>
            <w:r w:rsidR="00E9029D" w:rsidRPr="00A11BEE">
              <w:rPr>
                <w:sz w:val="22"/>
              </w:rPr>
              <w:t>7</w:t>
            </w:r>
            <w:r>
              <w:rPr>
                <w:sz w:val="22"/>
              </w:rPr>
              <w:t>0 ± 170</w:t>
            </w:r>
          </w:p>
        </w:tc>
        <w:tc>
          <w:tcPr>
            <w:tcW w:w="0" w:type="auto"/>
            <w:vAlign w:val="center"/>
          </w:tcPr>
          <w:p w14:paraId="3BE71CFA" w14:textId="77777777" w:rsidR="00E9029D" w:rsidRPr="00A11BEE" w:rsidRDefault="00E9029D" w:rsidP="00E9029D">
            <w:pPr>
              <w:spacing w:before="0" w:after="0" w:line="259" w:lineRule="auto"/>
              <w:jc w:val="center"/>
              <w:rPr>
                <w:sz w:val="22"/>
              </w:rPr>
            </w:pPr>
          </w:p>
          <w:p w14:paraId="357E1B3F" w14:textId="704E8520" w:rsidR="00E9029D" w:rsidRPr="00A11BEE" w:rsidRDefault="00B43DCA" w:rsidP="009B1CCA">
            <w:pPr>
              <w:spacing w:before="0" w:after="120" w:line="259" w:lineRule="auto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510 ± 92</w:t>
            </w:r>
          </w:p>
        </w:tc>
      </w:tr>
      <w:tr w:rsidR="00B43DCA" w:rsidRPr="00D810A8" w14:paraId="654EE1F7" w14:textId="77777777" w:rsidTr="00D8009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FEF104" w14:textId="2E289F62" w:rsidR="00E9029D" w:rsidRPr="00A11BEE" w:rsidRDefault="00E9029D" w:rsidP="00E9029D">
            <w:pPr>
              <w:spacing w:before="0" w:after="160" w:line="259" w:lineRule="auto"/>
              <w:ind w:firstLine="601"/>
              <w:rPr>
                <w:sz w:val="22"/>
              </w:rPr>
            </w:pPr>
            <w:r w:rsidRPr="00A11BEE">
              <w:rPr>
                <w:sz w:val="22"/>
              </w:rPr>
              <w:t>per volume (µg/ml/24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0ED69" w14:textId="7957D14E" w:rsidR="00E9029D" w:rsidRPr="00A11BEE" w:rsidRDefault="00E9029D" w:rsidP="00B84A9F">
            <w:pPr>
              <w:spacing w:before="0" w:after="16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0.18 ± 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50AF82" w14:textId="63934272" w:rsidR="00E9029D" w:rsidRPr="00A11BEE" w:rsidRDefault="00E9029D" w:rsidP="00B84A9F">
            <w:pPr>
              <w:spacing w:before="0" w:after="16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0.09 ±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9EA50" w14:textId="4DE645D6" w:rsidR="00E9029D" w:rsidRPr="00A11BEE" w:rsidRDefault="00E9029D" w:rsidP="00B84A9F">
            <w:pPr>
              <w:spacing w:before="0" w:after="160" w:line="259" w:lineRule="auto"/>
              <w:jc w:val="center"/>
              <w:rPr>
                <w:sz w:val="22"/>
              </w:rPr>
            </w:pPr>
            <w:r w:rsidRPr="00A11BEE">
              <w:rPr>
                <w:sz w:val="22"/>
              </w:rPr>
              <w:t>0.15 ± 0.05</w:t>
            </w:r>
          </w:p>
        </w:tc>
      </w:tr>
    </w:tbl>
    <w:p w14:paraId="6FE0480D" w14:textId="4F543EDF" w:rsidR="001B0295" w:rsidRPr="00B43DCA" w:rsidRDefault="001B0295">
      <w:pPr>
        <w:spacing w:before="0" w:after="160" w:line="259" w:lineRule="auto"/>
      </w:pPr>
    </w:p>
    <w:p w14:paraId="1C1ADB38" w14:textId="211EC1AA" w:rsidR="00897F2E" w:rsidRPr="00B43DCA" w:rsidRDefault="00897F2E">
      <w:pPr>
        <w:spacing w:before="0" w:after="160" w:line="259" w:lineRule="auto"/>
      </w:pPr>
    </w:p>
    <w:p w14:paraId="76DDC4CE" w14:textId="34D413B7" w:rsidR="007A48F1" w:rsidRDefault="007A48F1">
      <w:pPr>
        <w:spacing w:before="0" w:after="160" w:line="259" w:lineRule="auto"/>
      </w:pPr>
    </w:p>
    <w:p w14:paraId="13C4BFC5" w14:textId="2BBBBD4E" w:rsidR="009A7C9A" w:rsidRDefault="009A7C9A">
      <w:pPr>
        <w:spacing w:before="0" w:after="160" w:line="259" w:lineRule="auto"/>
      </w:pPr>
    </w:p>
    <w:sectPr w:rsidR="009A7C9A" w:rsidSect="003D3A03">
      <w:pgSz w:w="11906" w:h="16838"/>
      <w:pgMar w:top="568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6AD"/>
    <w:rsid w:val="000070F3"/>
    <w:rsid w:val="000602AC"/>
    <w:rsid w:val="000A312D"/>
    <w:rsid w:val="00133B38"/>
    <w:rsid w:val="00154A35"/>
    <w:rsid w:val="00154CD4"/>
    <w:rsid w:val="001A6A8E"/>
    <w:rsid w:val="001B0295"/>
    <w:rsid w:val="001E1218"/>
    <w:rsid w:val="001F4379"/>
    <w:rsid w:val="002D5A96"/>
    <w:rsid w:val="00353CE4"/>
    <w:rsid w:val="00355F41"/>
    <w:rsid w:val="003D3A03"/>
    <w:rsid w:val="003F6F54"/>
    <w:rsid w:val="00421D80"/>
    <w:rsid w:val="0043419C"/>
    <w:rsid w:val="00464A56"/>
    <w:rsid w:val="004D1131"/>
    <w:rsid w:val="005468A2"/>
    <w:rsid w:val="005604EA"/>
    <w:rsid w:val="006346AD"/>
    <w:rsid w:val="006938DF"/>
    <w:rsid w:val="006C27BF"/>
    <w:rsid w:val="006D26CF"/>
    <w:rsid w:val="0070498C"/>
    <w:rsid w:val="00752E0B"/>
    <w:rsid w:val="00772856"/>
    <w:rsid w:val="00777926"/>
    <w:rsid w:val="00786A75"/>
    <w:rsid w:val="007A48F1"/>
    <w:rsid w:val="007C3138"/>
    <w:rsid w:val="007D6321"/>
    <w:rsid w:val="008463A7"/>
    <w:rsid w:val="00897F2E"/>
    <w:rsid w:val="008B54BB"/>
    <w:rsid w:val="0094758D"/>
    <w:rsid w:val="009568EC"/>
    <w:rsid w:val="00986699"/>
    <w:rsid w:val="009A6606"/>
    <w:rsid w:val="009A7C9A"/>
    <w:rsid w:val="009B1CCA"/>
    <w:rsid w:val="00A11BEE"/>
    <w:rsid w:val="00A21D7F"/>
    <w:rsid w:val="00A26AD8"/>
    <w:rsid w:val="00AE4705"/>
    <w:rsid w:val="00B43DCA"/>
    <w:rsid w:val="00B53126"/>
    <w:rsid w:val="00B60B9B"/>
    <w:rsid w:val="00B7093F"/>
    <w:rsid w:val="00B84A9F"/>
    <w:rsid w:val="00B92EC8"/>
    <w:rsid w:val="00BD7EA1"/>
    <w:rsid w:val="00C259AD"/>
    <w:rsid w:val="00C4385A"/>
    <w:rsid w:val="00C52ACA"/>
    <w:rsid w:val="00D05E56"/>
    <w:rsid w:val="00D31A7B"/>
    <w:rsid w:val="00D42F4B"/>
    <w:rsid w:val="00D80090"/>
    <w:rsid w:val="00D810A8"/>
    <w:rsid w:val="00D86D1D"/>
    <w:rsid w:val="00D95CF2"/>
    <w:rsid w:val="00DB7C89"/>
    <w:rsid w:val="00E4126E"/>
    <w:rsid w:val="00E9029D"/>
    <w:rsid w:val="00EC1A98"/>
    <w:rsid w:val="00ED0AEF"/>
    <w:rsid w:val="00F8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E6685"/>
  <w15:chartTrackingRefBased/>
  <w15:docId w15:val="{530F2837-5776-4FB1-ABD4-F1E25828B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8A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346AD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86A7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810A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10A8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9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A4BA8-781A-4AE4-82D4-DDD1DC39D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228</Characters>
  <Application>Microsoft Office Word</Application>
  <DocSecurity>0</DocSecurity>
  <Lines>2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 Dauphin</dc:creator>
  <cp:keywords/>
  <dc:description/>
  <cp:lastModifiedBy>Microsoft Office User</cp:lastModifiedBy>
  <cp:revision>3</cp:revision>
  <cp:lastPrinted>2025-01-17T16:39:00Z</cp:lastPrinted>
  <dcterms:created xsi:type="dcterms:W3CDTF">2025-04-17T14:27:00Z</dcterms:created>
  <dcterms:modified xsi:type="dcterms:W3CDTF">2025-04-17T14:27:00Z</dcterms:modified>
</cp:coreProperties>
</file>